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245" w:type="dxa"/>
        <w:tblInd w:w="0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5"/>
        <w:gridCol w:w="1120"/>
        <w:gridCol w:w="700"/>
        <w:gridCol w:w="860"/>
        <w:gridCol w:w="1000"/>
        <w:gridCol w:w="780"/>
        <w:gridCol w:w="940"/>
        <w:gridCol w:w="740"/>
        <w:gridCol w:w="670"/>
        <w:gridCol w:w="1060"/>
        <w:gridCol w:w="870"/>
        <w:gridCol w:w="880"/>
        <w:gridCol w:w="1090"/>
        <w:gridCol w:w="580"/>
        <w:gridCol w:w="920"/>
        <w:gridCol w:w="1010"/>
      </w:tblGrid>
      <w:tr w14:paraId="291E2D5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2" w:hRule="exact"/>
          <w:tblHeader/>
        </w:trPr>
        <w:tc>
          <w:tcPr>
            <w:tcW w:w="14245" w:type="dxa"/>
            <w:gridSpan w:val="16"/>
            <w:tcBorders>
              <w:top w:val="nil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1F29CB9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Table S1</w:t>
            </w:r>
            <w:r>
              <w:rPr>
                <w:rFonts w:ascii="Times New Roman" w:hAnsi="Times New Roman" w:eastAsia="仿宋" w:cs="Times New Roman"/>
                <w:sz w:val="24"/>
              </w:rPr>
              <w:t>. Pearson correlation analysis among the variables of psychological empowerment, perception of decent work, and work engagement (r).</w:t>
            </w:r>
          </w:p>
        </w:tc>
      </w:tr>
      <w:tr w14:paraId="5EFF812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252" w:hRule="exact"/>
          <w:tblHeader/>
        </w:trPr>
        <w:tc>
          <w:tcPr>
            <w:tcW w:w="1025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09F4BE0B">
            <w:pPr>
              <w:spacing w:line="120" w:lineRule="auto"/>
              <w:ind w:right="60"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riables</w:t>
            </w:r>
          </w:p>
          <w:p w14:paraId="0664FDC7">
            <w:pPr>
              <w:spacing w:line="120" w:lineRule="auto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FE95378">
            <w:pPr>
              <w:spacing w:line="120" w:lineRule="auto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6C7F5A5">
            <w:pPr>
              <w:spacing w:line="120" w:lineRule="auto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790514D">
            <w:pPr>
              <w:spacing w:line="120" w:lineRule="auto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FF743C8">
            <w:pPr>
              <w:spacing w:line="120" w:lineRule="auto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573E3761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 xml:space="preserve">Total psychological </w:t>
            </w:r>
          </w:p>
          <w:p w14:paraId="0D91653A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empowerment score</w:t>
            </w:r>
          </w:p>
          <w:p w14:paraId="57F49362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7E4651D7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42848450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14912C1B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40742186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2FD1C562">
            <w:pPr>
              <w:widowControl/>
              <w:spacing w:line="22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50A53F3B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Work meaning</w:t>
            </w:r>
          </w:p>
          <w:p w14:paraId="54F35E3F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22DA9932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178F6740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74457706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51C38E05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717266A4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6CB245DC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4B88E482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Autonomy</w:t>
            </w:r>
          </w:p>
          <w:p w14:paraId="5FF0776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4D27BF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DA1F9E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32E037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66DA10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7F600E7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5AACBA5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8B50AE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3C75C5D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Competence</w:t>
            </w:r>
          </w:p>
          <w:p w14:paraId="41BCCFF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44D869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C79902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4D64E5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A88600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0841F6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BC47B7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6256DF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28AA6DE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Influence</w:t>
            </w:r>
          </w:p>
          <w:p w14:paraId="5859982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1A2B06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9190B8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F2BFD8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77B0ED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160DBE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8E683D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4FED7D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2B2DE6CD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 xml:space="preserve">Total   </w:t>
            </w:r>
          </w:p>
          <w:p w14:paraId="45B4ADD9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decent work</w:t>
            </w:r>
          </w:p>
          <w:p w14:paraId="69BC310B">
            <w:pPr>
              <w:widowControl/>
              <w:spacing w:line="240" w:lineRule="exact"/>
              <w:jc w:val="left"/>
              <w:rPr>
                <w:rFonts w:hint="eastAsia"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perception</w:t>
            </w:r>
          </w:p>
          <w:p w14:paraId="3FABAE10">
            <w:pPr>
              <w:spacing w:line="240" w:lineRule="exact"/>
              <w:ind w:left="60" w:right="60"/>
              <w:rPr>
                <w:rFonts w:hint="eastAsia"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score</w:t>
            </w:r>
          </w:p>
          <w:p w14:paraId="2919934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6537803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  <w:p w14:paraId="684A58F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675447FA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Job rewards</w:t>
            </w:r>
          </w:p>
          <w:p w14:paraId="3EC32ADC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1063E135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065409E1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3BB0E20E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0469B1F1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07BC7A8D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  <w:p w14:paraId="1A33F38C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64466F3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Job position</w:t>
            </w:r>
          </w:p>
          <w:p w14:paraId="5CDCB1AD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6ADD09F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3440836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257DA84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66402CD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DEA4AAE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B56072C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614D4272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Career development</w:t>
            </w:r>
          </w:p>
          <w:p w14:paraId="52BFCD8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9FCA05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31AE64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C51CD1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71421D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D72BC4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AD17DC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664D0A3A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Career recognition</w:t>
            </w:r>
          </w:p>
          <w:p w14:paraId="44B51D23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41A9664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49B9D90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DB50CDB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5CA6724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34B5027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E2A541B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79C98D2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Work atmosphere</w:t>
            </w:r>
          </w:p>
          <w:p w14:paraId="21AAA1C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5A3846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20E75C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EDEF45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D421B7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166A37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72B8A8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53BDD43B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 xml:space="preserve">Total work </w:t>
            </w:r>
          </w:p>
          <w:p w14:paraId="5FC866CF">
            <w:pPr>
              <w:widowControl/>
              <w:spacing w:line="240" w:lineRule="exact"/>
              <w:jc w:val="left"/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engagement score</w:t>
            </w:r>
          </w:p>
          <w:p w14:paraId="52C01B1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D0658C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52DC4D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A80BC5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6667AC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59364E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4D62EE21">
            <w:pPr>
              <w:spacing w:line="240" w:lineRule="exact"/>
              <w:ind w:left="60"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igor</w:t>
            </w:r>
          </w:p>
          <w:p w14:paraId="6F601BB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F36D2B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16E52B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9AA1EE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092453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3FDC53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6A2765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F0E911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2A7A1D71">
            <w:pPr>
              <w:spacing w:line="240" w:lineRule="exact"/>
              <w:ind w:left="60"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edication</w:t>
            </w:r>
          </w:p>
          <w:p w14:paraId="18469875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0A4CA80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F673B14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536DD3F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64EE5411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9AEB303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3F0722D1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590405B2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bottom"/>
          </w:tcPr>
          <w:p w14:paraId="2243B5A7">
            <w:pPr>
              <w:spacing w:line="240" w:lineRule="exact"/>
              <w:ind w:left="60"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sorption</w:t>
            </w:r>
          </w:p>
          <w:p w14:paraId="51B0EDD7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2C6BC101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29133E6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7F72509B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92BCAFF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0D6F0F48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1038B995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 w14:paraId="4C125D35">
            <w:pPr>
              <w:spacing w:line="240" w:lineRule="exact"/>
              <w:ind w:right="6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DFFAD2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8" w:hRule="atLeast"/>
          <w:tblHeader/>
        </w:trPr>
        <w:tc>
          <w:tcPr>
            <w:tcW w:w="4705" w:type="dxa"/>
            <w:gridSpan w:val="5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432DF6D2">
            <w:pPr>
              <w:widowControl/>
              <w:spacing w:line="12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Total psychological empowerment score</w:t>
            </w:r>
          </w:p>
        </w:tc>
        <w:tc>
          <w:tcPr>
            <w:tcW w:w="78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7B357748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4D9ACC37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2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6CB76794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73AC76F4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12FAF41E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39FDEE93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34915B8C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214FBAB4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8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7C49A158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0401EF24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color="000000" w:sz="2" w:space="0"/>
            </w:tcBorders>
            <w:shd w:val="clear" w:color="auto" w:fill="FFFFFF"/>
            <w:noWrap w:val="0"/>
            <w:vAlign w:val="top"/>
          </w:tcPr>
          <w:p w14:paraId="1D04B0BF">
            <w:pPr>
              <w:spacing w:line="120" w:lineRule="auto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96A66B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0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6B5C5FD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Work meaning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24A9050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4BFDA3E5">
            <w:pPr>
              <w:spacing w:line="240" w:lineRule="exact"/>
              <w:ind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72BE93A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0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0CB1B5A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0EE4F788">
            <w:pPr>
              <w:spacing w:line="240" w:lineRule="exact"/>
              <w:ind w:right="60"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7FAD35B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3C869F33">
            <w:pPr>
              <w:spacing w:line="240" w:lineRule="exact"/>
              <w:ind w:right="60" w:firstLine="180" w:firstLineChars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0651BB63">
            <w:pPr>
              <w:spacing w:line="240" w:lineRule="exact"/>
              <w:ind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52CDD45E">
            <w:pPr>
              <w:spacing w:line="240" w:lineRule="exact"/>
              <w:ind w:right="60"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05077F3E">
            <w:pPr>
              <w:spacing w:line="240" w:lineRule="exact"/>
              <w:ind w:right="60"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7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1F63A667">
            <w:pPr>
              <w:spacing w:line="240" w:lineRule="exact"/>
              <w:ind w:right="60" w:firstLine="360" w:firstLineChars="2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6750EDC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18D97A9D">
            <w:pPr>
              <w:spacing w:line="240" w:lineRule="exact"/>
              <w:ind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596DD595">
            <w:pPr>
              <w:spacing w:line="240" w:lineRule="exact"/>
              <w:ind w:right="60"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7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44CEE8C7">
            <w:pPr>
              <w:spacing w:line="240" w:lineRule="exact"/>
              <w:ind w:right="60" w:firstLine="360" w:firstLineChars="2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8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28F8956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2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16FAB68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Autonomy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5FD8347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6C4F8CA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0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437A269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6483275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10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7BCCFDF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635EAC2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78BDE42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1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1B94EE2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3C357FC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4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5415F4B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1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0E3788F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7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4362090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484CD5B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8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1EE1893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2494AFA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5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1CF0EFA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6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5D88BF3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Competence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39AB08F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187DF48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0EF1552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10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7F64AE4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46E499F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0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7ABA13C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0B123CF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15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68347E0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1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59007B7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3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6C4B791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3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1BEEBE4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1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2C73E44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5DA6E79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06DD204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6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38CF7D8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8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8A1AD85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6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52A8059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Influence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76C0688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0B5B805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0E4715B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651192D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0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41D9F73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4D2EED2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1171135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70538DB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493BBFA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02E9B3D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7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77FEE24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7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70A5F2D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292D91E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516C338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3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4BB7B9D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4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CD27AF9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86" w:hRule="atLeast"/>
          <w:tblHeader/>
        </w:trPr>
        <w:tc>
          <w:tcPr>
            <w:tcW w:w="5485" w:type="dxa"/>
            <w:gridSpan w:val="6"/>
            <w:shd w:val="clear" w:color="auto" w:fill="FFFFFF"/>
            <w:noWrap w:val="0"/>
            <w:vAlign w:val="top"/>
          </w:tcPr>
          <w:p w14:paraId="071DD01B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Total decent work</w:t>
            </w:r>
            <w:r>
              <w:rPr>
                <w:rFonts w:hint="eastAsia" w:ascii="Times New Roman" w:hAnsi="Times New Roman" w:eastAsia="MinionPro-Regular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 xml:space="preserve"> perception score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73CE62FC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38F08956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4E6ACF67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5D909266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60C0D70F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611FD585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1DD619ED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4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6CA91BAB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147C6784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0BC76695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8F2292D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2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3B638FF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Job rewards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4687287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61E121D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7C90627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1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2D48331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15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785FF77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289B64F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5BF5F79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78A2DCF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5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3074A38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1443F09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4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4D5B1CF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7B82913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3C6EAB3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8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294F858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0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6531F27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8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04D56A4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6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42DF4E1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Job position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610205C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3464BC8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413C00F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16B0D4E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1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4D31E0E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6B2185B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2727377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5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3A5D906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557767C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8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3C0D268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764DA8B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62D6F31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7DBC220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1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369B24A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3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6ED4AB5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159303E5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50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0788B64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Career development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1EFF2AD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2125876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23ECB40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4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31424E1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3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2604EDF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379D39B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1A7F5A2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0A7E398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8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51C82AC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56571CA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12845CC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7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754A707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3789A54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0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36168E9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5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2B521CD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9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581F6472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0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7BAD885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Career recognition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0678B9E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6A21666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7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3149D05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1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7A458C8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3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0C5977F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7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3488287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4FAB8E8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4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47756BB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06B89BE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5BCEF25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697094A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8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11EF3DA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5AB1F05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16DC7B0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39D8BC1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45287D41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14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2BBDD8D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 w:cs="Times New Roman"/>
                <w:color w:val="231F20"/>
                <w:kern w:val="0"/>
                <w:sz w:val="18"/>
                <w:szCs w:val="18"/>
                <w:lang w:bidi="ar"/>
              </w:rPr>
              <w:t>Work atmosphere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3DBBC14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7E7D529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1272B76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7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36C7DB1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1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4389527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7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5714953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2D64880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5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13CF73A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4BFDE51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67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39D3632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8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7AAE0B8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220EE1B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2197B9E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3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5163070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78C2144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7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661D2E8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0" w:hRule="atLeast"/>
          <w:tblHeader/>
        </w:trPr>
        <w:tc>
          <w:tcPr>
            <w:tcW w:w="6425" w:type="dxa"/>
            <w:gridSpan w:val="7"/>
            <w:shd w:val="clear" w:color="auto" w:fill="FFFFFF"/>
            <w:noWrap w:val="0"/>
            <w:vAlign w:val="top"/>
          </w:tcPr>
          <w:p w14:paraId="39DB7AB2">
            <w:pPr>
              <w:spacing w:line="240" w:lineRule="exact"/>
              <w:ind w:left="60"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otal work engagement score</w:t>
            </w: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09FBAF58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1DA74F09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2B976158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35B9ACFF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2A08E293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42875CAF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44C2004E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0F0E0171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389A8CAF">
            <w:pPr>
              <w:spacing w:line="240" w:lineRule="exact"/>
              <w:ind w:left="60" w:right="60"/>
              <w:jc w:val="righ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86109C5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7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613B1088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igor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5FE566E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51E8EA2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259D03D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8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1BF2A92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70DB69D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264C6E7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6A91654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8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571E842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1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7D69496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0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5C4C410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215846D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3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30AA50D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5FF565C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23DDE87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7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4B006DC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6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494BE9E6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7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1E87F6C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edication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1D2B3C8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408EFEE4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7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3D89471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734D20D2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6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48CEC56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3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6A4AA10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0D16839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0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453A5AD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3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65D2723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5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465875C7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77CFAE6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9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3B35A73E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30911AC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7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2EDC721F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1961D27D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3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14:paraId="6D8D253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4" w:hRule="atLeast"/>
          <w:tblHeader/>
        </w:trPr>
        <w:tc>
          <w:tcPr>
            <w:tcW w:w="1025" w:type="dxa"/>
            <w:shd w:val="clear" w:color="auto" w:fill="FFFFFF"/>
            <w:noWrap w:val="0"/>
            <w:vAlign w:val="top"/>
          </w:tcPr>
          <w:p w14:paraId="34614BDB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sorption</w:t>
            </w:r>
          </w:p>
        </w:tc>
        <w:tc>
          <w:tcPr>
            <w:tcW w:w="1120" w:type="dxa"/>
            <w:shd w:val="clear" w:color="auto" w:fill="FFFFFF"/>
            <w:noWrap w:val="0"/>
            <w:vAlign w:val="top"/>
          </w:tcPr>
          <w:p w14:paraId="46E2540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FFFFFF"/>
            <w:noWrap w:val="0"/>
            <w:vAlign w:val="top"/>
          </w:tcPr>
          <w:p w14:paraId="3B895019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8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shd w:val="clear" w:color="auto" w:fill="FFFFFF"/>
            <w:noWrap w:val="0"/>
            <w:vAlign w:val="top"/>
          </w:tcPr>
          <w:p w14:paraId="473CAFF5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5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noWrap w:val="0"/>
            <w:vAlign w:val="top"/>
          </w:tcPr>
          <w:p w14:paraId="10CE3C1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28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shd w:val="clear" w:color="auto" w:fill="FFFFFF"/>
            <w:noWrap w:val="0"/>
            <w:vAlign w:val="top"/>
          </w:tcPr>
          <w:p w14:paraId="136DD6F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4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shd w:val="clear" w:color="auto" w:fill="FFFFFF"/>
            <w:noWrap w:val="0"/>
            <w:vAlign w:val="top"/>
          </w:tcPr>
          <w:p w14:paraId="311A063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FFFFFF"/>
            <w:noWrap w:val="0"/>
            <w:vAlign w:val="top"/>
          </w:tcPr>
          <w:p w14:paraId="3C0783C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8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dxa"/>
            <w:shd w:val="clear" w:color="auto" w:fill="FFFFFF"/>
            <w:noWrap w:val="0"/>
            <w:vAlign w:val="top"/>
          </w:tcPr>
          <w:p w14:paraId="7A2A87EC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39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0" w:type="dxa"/>
            <w:shd w:val="clear" w:color="auto" w:fill="FFFFFF"/>
            <w:noWrap w:val="0"/>
            <w:vAlign w:val="top"/>
          </w:tcPr>
          <w:p w14:paraId="681FF501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9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shd w:val="clear" w:color="auto" w:fill="FFFFFF"/>
            <w:noWrap w:val="0"/>
            <w:vAlign w:val="top"/>
          </w:tcPr>
          <w:p w14:paraId="4EAFFB3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52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shd w:val="clear" w:color="auto" w:fill="FFFFFF"/>
            <w:noWrap w:val="0"/>
            <w:vAlign w:val="top"/>
          </w:tcPr>
          <w:p w14:paraId="4F24291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47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shd w:val="clear" w:color="auto" w:fill="FFFFFF"/>
            <w:noWrap w:val="0"/>
            <w:vAlign w:val="top"/>
          </w:tcPr>
          <w:p w14:paraId="767C0680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FFFFFF"/>
            <w:noWrap w:val="0"/>
            <w:vAlign w:val="top"/>
          </w:tcPr>
          <w:p w14:paraId="651B3986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6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0" w:type="dxa"/>
            <w:shd w:val="clear" w:color="auto" w:fill="FFFFFF"/>
            <w:noWrap w:val="0"/>
            <w:vAlign w:val="top"/>
          </w:tcPr>
          <w:p w14:paraId="244ACB33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.83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0" w:type="dxa"/>
            <w:shd w:val="clear" w:color="auto" w:fill="FFFFFF"/>
            <w:noWrap w:val="0"/>
            <w:vAlign w:val="top"/>
          </w:tcPr>
          <w:p w14:paraId="4C1CCDBA">
            <w:pPr>
              <w:spacing w:line="240" w:lineRule="exact"/>
              <w:ind w:left="60" w:right="6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</w:tbl>
    <w:p w14:paraId="7DB7954F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40F73"/>
    <w:rsid w:val="67A4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2:48:00Z</dcterms:created>
  <dc:creator>黄华勇</dc:creator>
  <cp:lastModifiedBy>黄华勇</cp:lastModifiedBy>
  <dcterms:modified xsi:type="dcterms:W3CDTF">2025-10-01T12:5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4B2329D57FF465788A8B7123DCC6414_11</vt:lpwstr>
  </property>
  <property fmtid="{D5CDD505-2E9C-101B-9397-08002B2CF9AE}" pid="4" name="KSOTemplateDocerSaveRecord">
    <vt:lpwstr>eyJoZGlkIjoiZjQ1MmY4OTYyNDEyYTA4YWQxMmRjOTY4OTdmMDM3NGQiLCJ1c2VySWQiOiIzNDk5NTg0MTUifQ==</vt:lpwstr>
  </property>
</Properties>
</file>